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6737A" w:rsidRPr="0036737A" w:rsidRDefault="0036737A" w:rsidP="0036737A">
      <w:pPr>
        <w:jc w:val="center"/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Long-Term Follow-Up Questionnaire for Sepsis Patients: Bone Health and Metabolism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Questionnaire </w:t>
      </w: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ID:_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_______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Follow-up Time </w:t>
      </w: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Point:□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1 Year □ 2 Years □ 3 Years □ 4 Years □ 5 Years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Date of Interview: ____/____/________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Method of Interview: □ Outpatient Visit □ Telephone Interview □ Electronic Health Record (EHR) Review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A: Basic Information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Item | Details |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| Patient Name | 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Gender| □ Male □ Female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Age (at follow-</w:t>
      </w: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up)|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____ years |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| Contact Phone Number | 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| Hospital Admission ID | 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ICU Admission Date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Hospital Discharge Date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Diagnosis Group| □ Sepsis □ Non-Sepsis (Control) |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B: Lifestyle and Habits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1.  Smoking History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ever Smoked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lastRenderedPageBreak/>
        <w:t xml:space="preserve">    □ Former Smoker (Quit Date: ____/____/________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Current Smoker (Average ____ cigarettes/day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2.  Alcohol Consumption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ever Drinks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Occasional Drinker (&lt;1 time/week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Frequent Drinker (≥1 time/week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3.  Daily Sun Exposure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&lt;30 minutes/day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30–60 minutes/day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&gt;60 minutes/day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4.  Exercise Habits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Sedentary (Little to no exercise)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Light Exercise (e.g., walking)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Moderate Exercise (e.g., brisk walking, cycling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Vigorous Exercise (e.g., running, swimming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5.  Use of Calcium or Vitamin D Supplements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 (Type: ________, Dose: ________, Frequency: ________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C: Health Status and Comorbidities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1.  Has a doctor ever diagnosed you with osteoporosis or low bone density (osteopenia)?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 (Date of diagnosis: ____/____/________)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lastRenderedPageBreak/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Unsure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2.  History of Fractures (after hospital discharge)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 (Location: ________, Date: ________, Cause: ________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3.  Long-term use of corticosteroid medications (e.g., Prednisone)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 (Duration: ____ months, Dose: ________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4.  Other Comorbidities (Check all that apply):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Hypertension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Diabetes Mellitus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Coronary Heart Disease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Chronic Kidney Disease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Chronic Liver Disease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Chronic Respiratory Disease (e.g., COPD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Other: ________</w:t>
      </w:r>
    </w:p>
    <w:p w:rsid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D: Bone Health and Symptoms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1.  Have you experienced any bone pain or joint pain in the past year?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 (Location: ________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2.  Have you noticed a loss of height or development of a stooped posture </w:t>
      </w: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lastRenderedPageBreak/>
        <w:t>(kyphosis) in the past year?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3.  Have you undergone a Bone Mineral Density (BMD) test (DXA scan) since discharge?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Yes (Most recent test date: ____/____/________, T-Score: ________)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   □ No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E: Laboratory Results (Please attach most recent report)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Test | Value | Unit | Date of Test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Serum 25-Hydroxyvitamin D [25(OH)</w:t>
      </w: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D]|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ng/mL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Serum Calcium (Corrected) | mmol/L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Serum Phosphate| mmol/L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| Parathyroid Hormone (PTH)| | </w:t>
      </w:r>
      <w:proofErr w:type="spell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pg</w:t>
      </w:r>
      <w:proofErr w:type="spell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/mL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Alkaline Phosphatase (ALP) | U/L | ____/____/________ |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C-Reactive Protein (CRP) | mg/L | ____/____/________ |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| White Blood Cell Count (WBC) | ×10⁹/L | ____/____/________ |</w:t>
      </w:r>
    </w:p>
    <w:p w:rsid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F: Adverse Events and Outcomes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New Fracture Event: □ Yes (Date/Location/Cause: ______________) □ No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- Re-hospitalization: □ Yes (Primary Reason: ________________) □ No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lastRenderedPageBreak/>
        <w:t>- Mortality: □ Yes (Date of Death: ______, Presumed Cause: _____) □ No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ection G: Additional Notes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(For any other relevant information or patient comments)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Investigator's </w:t>
      </w: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Signature:_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_______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Patient/Next-of-Kin </w:t>
      </w: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Confirmation:_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______</w:t>
      </w:r>
    </w:p>
    <w:p w:rsidR="0036737A" w:rsidRPr="0036737A" w:rsidRDefault="0036737A" w:rsidP="0036737A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proofErr w:type="gramStart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Date:_</w:t>
      </w:r>
      <w:proofErr w:type="gramEnd"/>
      <w:r w:rsidRPr="0036737A">
        <w:rPr>
          <w:rFonts w:ascii="Times New Roman" w:hAnsi="Times New Roman" w:cs="Times New Roman"/>
          <w:color w:val="000000" w:themeColor="text1"/>
          <w:sz w:val="28"/>
          <w:szCs w:val="36"/>
        </w:rPr>
        <w:t>__/____/________</w:t>
      </w: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8"/>
          <w:szCs w:val="36"/>
        </w:rPr>
      </w:pPr>
    </w:p>
    <w:p w:rsidR="0036737A" w:rsidRPr="0036737A" w:rsidRDefault="0036737A" w:rsidP="0036737A">
      <w:pPr>
        <w:rPr>
          <w:rFonts w:ascii="Times New Roman" w:hAnsi="Times New Roman" w:cs="Times New Roman" w:hint="eastAsia"/>
          <w:color w:val="000000" w:themeColor="text1"/>
          <w:sz w:val="24"/>
          <w:szCs w:val="32"/>
        </w:rPr>
      </w:pPr>
      <w:r w:rsidRPr="0036737A">
        <w:rPr>
          <w:rFonts w:ascii="Times New Roman" w:hAnsi="Times New Roman" w:cs="Times New Roman"/>
          <w:color w:val="000000" w:themeColor="text1"/>
          <w:sz w:val="24"/>
          <w:szCs w:val="32"/>
        </w:rPr>
        <w:t>Instructions for Use:</w:t>
      </w:r>
    </w:p>
    <w:p w:rsidR="0036737A" w:rsidRPr="0036737A" w:rsidRDefault="0036737A" w:rsidP="0036737A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36737A">
        <w:rPr>
          <w:rFonts w:ascii="Times New Roman" w:hAnsi="Times New Roman" w:cs="Times New Roman"/>
          <w:color w:val="000000" w:themeColor="text1"/>
          <w:sz w:val="24"/>
          <w:szCs w:val="32"/>
        </w:rPr>
        <w:t>This questionnaire should be administered at each annual follow-up point.</w:t>
      </w:r>
    </w:p>
    <w:p w:rsidR="0036737A" w:rsidRPr="0036737A" w:rsidRDefault="0036737A" w:rsidP="0036737A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36737A">
        <w:rPr>
          <w:rFonts w:ascii="Times New Roman" w:hAnsi="Times New Roman" w:cs="Times New Roman"/>
          <w:color w:val="000000" w:themeColor="text1"/>
          <w:sz w:val="24"/>
          <w:szCs w:val="32"/>
        </w:rPr>
        <w:t>For data obtained via EHR review, please note the source and date of extraction.</w:t>
      </w:r>
    </w:p>
    <w:p w:rsidR="0036737A" w:rsidRPr="0036737A" w:rsidRDefault="0036737A" w:rsidP="0036737A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36737A">
        <w:rPr>
          <w:rFonts w:ascii="Times New Roman" w:hAnsi="Times New Roman" w:cs="Times New Roman"/>
          <w:color w:val="000000" w:themeColor="text1"/>
          <w:sz w:val="24"/>
          <w:szCs w:val="32"/>
        </w:rPr>
        <w:t>The "Laboratory Results" section can be completed by reviewing the patient's most recent medical records.</w:t>
      </w:r>
    </w:p>
    <w:p w:rsidR="007953F8" w:rsidRPr="0036737A" w:rsidRDefault="0036737A" w:rsidP="0036737A">
      <w:pPr>
        <w:pStyle w:val="a9"/>
        <w:numPr>
          <w:ilvl w:val="0"/>
          <w:numId w:val="1"/>
        </w:numPr>
        <w:rPr>
          <w:rFonts w:ascii="Times New Roman" w:hAnsi="Times New Roman" w:cs="Times New Roman" w:hint="eastAsia"/>
          <w:color w:val="000000" w:themeColor="text1"/>
          <w:sz w:val="24"/>
          <w:szCs w:val="32"/>
        </w:rPr>
      </w:pPr>
      <w:r w:rsidRPr="0036737A">
        <w:rPr>
          <w:rFonts w:ascii="Times New Roman" w:hAnsi="Times New Roman" w:cs="Times New Roman"/>
          <w:color w:val="000000" w:themeColor="text1"/>
          <w:sz w:val="24"/>
          <w:szCs w:val="32"/>
        </w:rPr>
        <w:t>Please ensure all applicable boxes are checked and fields are completed as thoroughly as possible.</w:t>
      </w:r>
    </w:p>
    <w:sectPr w:rsidR="007953F8" w:rsidRPr="00367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3B517C"/>
    <w:multiLevelType w:val="hybridMultilevel"/>
    <w:tmpl w:val="B4746A1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30959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37A"/>
    <w:rsid w:val="00012B17"/>
    <w:rsid w:val="0005415D"/>
    <w:rsid w:val="00076FD5"/>
    <w:rsid w:val="000B73B9"/>
    <w:rsid w:val="000F3CE3"/>
    <w:rsid w:val="001230B4"/>
    <w:rsid w:val="00152A6F"/>
    <w:rsid w:val="0017579B"/>
    <w:rsid w:val="00182716"/>
    <w:rsid w:val="001C70BF"/>
    <w:rsid w:val="001E7BA9"/>
    <w:rsid w:val="002018B0"/>
    <w:rsid w:val="00271B18"/>
    <w:rsid w:val="0028433E"/>
    <w:rsid w:val="002C2B30"/>
    <w:rsid w:val="002C433C"/>
    <w:rsid w:val="002D3772"/>
    <w:rsid w:val="00300901"/>
    <w:rsid w:val="00307380"/>
    <w:rsid w:val="003225D8"/>
    <w:rsid w:val="00337E95"/>
    <w:rsid w:val="0036048F"/>
    <w:rsid w:val="0036353D"/>
    <w:rsid w:val="0036737A"/>
    <w:rsid w:val="0037019C"/>
    <w:rsid w:val="003838B5"/>
    <w:rsid w:val="00385995"/>
    <w:rsid w:val="00387C6C"/>
    <w:rsid w:val="003D29C8"/>
    <w:rsid w:val="0040431E"/>
    <w:rsid w:val="004118DF"/>
    <w:rsid w:val="00441B96"/>
    <w:rsid w:val="00442BC6"/>
    <w:rsid w:val="00457E97"/>
    <w:rsid w:val="004A003A"/>
    <w:rsid w:val="004B5069"/>
    <w:rsid w:val="004C3327"/>
    <w:rsid w:val="0051377E"/>
    <w:rsid w:val="00514138"/>
    <w:rsid w:val="00514CEE"/>
    <w:rsid w:val="00522525"/>
    <w:rsid w:val="00537BF9"/>
    <w:rsid w:val="00584CAE"/>
    <w:rsid w:val="005C3647"/>
    <w:rsid w:val="005F5BDE"/>
    <w:rsid w:val="00682C8A"/>
    <w:rsid w:val="006A345D"/>
    <w:rsid w:val="006D7B01"/>
    <w:rsid w:val="006E4154"/>
    <w:rsid w:val="006F7D66"/>
    <w:rsid w:val="00757987"/>
    <w:rsid w:val="007953F8"/>
    <w:rsid w:val="007D46B7"/>
    <w:rsid w:val="0082579D"/>
    <w:rsid w:val="0083206D"/>
    <w:rsid w:val="0084359C"/>
    <w:rsid w:val="008513C0"/>
    <w:rsid w:val="008D4FB4"/>
    <w:rsid w:val="009000BD"/>
    <w:rsid w:val="009234AB"/>
    <w:rsid w:val="00923B77"/>
    <w:rsid w:val="00955712"/>
    <w:rsid w:val="0096001B"/>
    <w:rsid w:val="0097217F"/>
    <w:rsid w:val="009A15C1"/>
    <w:rsid w:val="009D1E43"/>
    <w:rsid w:val="009E06A2"/>
    <w:rsid w:val="00A04916"/>
    <w:rsid w:val="00A162EA"/>
    <w:rsid w:val="00A53CE3"/>
    <w:rsid w:val="00A744C4"/>
    <w:rsid w:val="00AA45CD"/>
    <w:rsid w:val="00B06E43"/>
    <w:rsid w:val="00BC5293"/>
    <w:rsid w:val="00BE6409"/>
    <w:rsid w:val="00C04AB3"/>
    <w:rsid w:val="00C31045"/>
    <w:rsid w:val="00C32769"/>
    <w:rsid w:val="00C84DB9"/>
    <w:rsid w:val="00CA0E7A"/>
    <w:rsid w:val="00CA2804"/>
    <w:rsid w:val="00CA458A"/>
    <w:rsid w:val="00CD799A"/>
    <w:rsid w:val="00D77788"/>
    <w:rsid w:val="00DD469C"/>
    <w:rsid w:val="00E204B4"/>
    <w:rsid w:val="00E24128"/>
    <w:rsid w:val="00E3450F"/>
    <w:rsid w:val="00E44EBA"/>
    <w:rsid w:val="00E5013D"/>
    <w:rsid w:val="00E63099"/>
    <w:rsid w:val="00E94D2A"/>
    <w:rsid w:val="00EE2587"/>
    <w:rsid w:val="00EF0227"/>
    <w:rsid w:val="00F2277A"/>
    <w:rsid w:val="00F42625"/>
    <w:rsid w:val="00F72382"/>
    <w:rsid w:val="00F74BCD"/>
    <w:rsid w:val="00F82CAC"/>
    <w:rsid w:val="00F92A01"/>
    <w:rsid w:val="00FB595D"/>
    <w:rsid w:val="00FC383A"/>
    <w:rsid w:val="00FD08E4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09922"/>
  <w15:chartTrackingRefBased/>
  <w15:docId w15:val="{1A071D8A-7F12-E943-A2C5-DBFB148B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73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7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73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73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73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73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73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73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73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73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7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7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73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737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73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73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73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73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73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7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73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73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73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73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73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73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7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73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73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e Guo</dc:creator>
  <cp:keywords/>
  <dc:description/>
  <cp:lastModifiedBy>Qinyue Guo</cp:lastModifiedBy>
  <cp:revision>1</cp:revision>
  <dcterms:created xsi:type="dcterms:W3CDTF">2025-08-22T00:40:00Z</dcterms:created>
  <dcterms:modified xsi:type="dcterms:W3CDTF">2025-08-22T00:47:00Z</dcterms:modified>
</cp:coreProperties>
</file>